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1045"/>
        <w:tblW w:w="10794" w:type="dxa"/>
        <w:tblLook w:val="04A0" w:firstRow="1" w:lastRow="0" w:firstColumn="1" w:lastColumn="0" w:noHBand="0" w:noVBand="1"/>
      </w:tblPr>
      <w:tblGrid>
        <w:gridCol w:w="1487"/>
        <w:gridCol w:w="1164"/>
        <w:gridCol w:w="1164"/>
        <w:gridCol w:w="1162"/>
        <w:gridCol w:w="1165"/>
        <w:gridCol w:w="1162"/>
        <w:gridCol w:w="1162"/>
        <w:gridCol w:w="1166"/>
        <w:gridCol w:w="1162"/>
      </w:tblGrid>
      <w:tr w:rsidR="008E46D6" w:rsidRPr="00831D34" w:rsidTr="00643D87">
        <w:trPr>
          <w:trHeight w:val="228"/>
        </w:trPr>
        <w:tc>
          <w:tcPr>
            <w:tcW w:w="9632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Table </w:t>
            </w:r>
            <w:r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2</w:t>
            </w: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. Fit Statistics For Scored XGBoost Models with 10,000 Rows Per Datase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E46D6" w:rsidRPr="00831D34" w:rsidTr="00643D87">
        <w:trPr>
          <w:trHeight w:val="228"/>
        </w:trPr>
        <w:tc>
          <w:tcPr>
            <w:tcW w:w="61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A. Accuracy (True Positives and True Negatives)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3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1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0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6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9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6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4</w:t>
            </w:r>
          </w:p>
        </w:tc>
      </w:tr>
      <w:tr w:rsidR="008E46D6" w:rsidRPr="00831D34" w:rsidTr="00643D87">
        <w:trPr>
          <w:trHeight w:val="228"/>
        </w:trPr>
        <w:tc>
          <w:tcPr>
            <w:tcW w:w="26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. Sensitivity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3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5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8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6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0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0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1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3</w:t>
            </w:r>
          </w:p>
        </w:tc>
      </w:tr>
      <w:tr w:rsidR="008E46D6" w:rsidRPr="00831D34" w:rsidTr="00643D87">
        <w:trPr>
          <w:trHeight w:val="228"/>
        </w:trPr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C. Specificity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3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0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0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7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8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1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6</w:t>
            </w:r>
          </w:p>
        </w:tc>
      </w:tr>
      <w:tr w:rsidR="008E46D6" w:rsidRPr="00831D34" w:rsidTr="00643D87">
        <w:trPr>
          <w:trHeight w:val="228"/>
        </w:trPr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. Precision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3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6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8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7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82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1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9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7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2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6</w:t>
            </w:r>
          </w:p>
        </w:tc>
      </w:tr>
      <w:tr w:rsidR="008E46D6" w:rsidRPr="00831D34" w:rsidTr="00643D87">
        <w:trPr>
          <w:trHeight w:val="228"/>
        </w:trPr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. F1 Score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3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9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13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7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5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3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6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42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0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lastRenderedPageBreak/>
              <w:t>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5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1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1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1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9</w:t>
            </w:r>
          </w:p>
        </w:tc>
      </w:tr>
      <w:tr w:rsidR="008E46D6" w:rsidRPr="00831D34" w:rsidTr="00643D87">
        <w:trPr>
          <w:trHeight w:val="228"/>
        </w:trPr>
        <w:tc>
          <w:tcPr>
            <w:tcW w:w="26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F. Matches in Block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3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60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2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0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3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7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4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8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7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8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03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8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9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2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7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4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3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8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99</w:t>
            </w:r>
          </w:p>
        </w:tc>
      </w:tr>
      <w:tr w:rsidR="008E46D6" w:rsidRPr="00831D34" w:rsidTr="00643D87">
        <w:trPr>
          <w:trHeight w:val="228"/>
        </w:trPr>
        <w:tc>
          <w:tcPr>
            <w:tcW w:w="38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. True Matches in Block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verlap</w:t>
            </w:r>
          </w:p>
        </w:tc>
        <w:tc>
          <w:tcPr>
            <w:tcW w:w="930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roportion of Rows with Errors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4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06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4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13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26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53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8E46D6" w:rsidRPr="00831D34" w:rsidTr="00643D87">
        <w:trPr>
          <w:trHeight w:val="228"/>
        </w:trPr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7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8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46D6" w:rsidRPr="00831D34" w:rsidRDefault="008E46D6" w:rsidP="00643D87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831D34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060</w:t>
            </w:r>
          </w:p>
        </w:tc>
      </w:tr>
    </w:tbl>
    <w:p w:rsidR="008E46D6" w:rsidRDefault="008E46D6"/>
    <w:sectPr w:rsidR="008E4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6D6"/>
    <w:rsid w:val="008E4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81C1C02-1ABC-DE47-89C1-2358A9AA1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6D6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rindle</dc:creator>
  <cp:keywords/>
  <dc:description/>
  <cp:lastModifiedBy>John Prindle</cp:lastModifiedBy>
  <cp:revision>1</cp:revision>
  <dcterms:created xsi:type="dcterms:W3CDTF">2023-09-06T19:54:00Z</dcterms:created>
  <dcterms:modified xsi:type="dcterms:W3CDTF">2023-09-06T19:55:00Z</dcterms:modified>
</cp:coreProperties>
</file>